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0925B" w14:textId="77777777" w:rsidR="00696D0C" w:rsidRPr="00696D0C" w:rsidRDefault="00696D0C" w:rsidP="00696D0C">
      <w:pPr>
        <w:rPr>
          <w:rFonts w:ascii="Times New Roman" w:eastAsia="MS Mincho" w:hAnsi="Times New Roman" w:cs="Times New Roman"/>
          <w:b/>
          <w:sz w:val="24"/>
          <w:szCs w:val="24"/>
          <w14:ligatures w14:val="none"/>
        </w:rPr>
      </w:pPr>
      <w:bookmarkStart w:id="0" w:name="_GoBack"/>
      <w:r w:rsidRPr="00696D0C">
        <w:rPr>
          <w:rFonts w:ascii="Times New Roman" w:eastAsia="MS Mincho" w:hAnsi="Times New Roman" w:cs="Times New Roman"/>
          <w:b/>
          <w:sz w:val="24"/>
          <w:szCs w:val="24"/>
          <w14:ligatures w14:val="none"/>
        </w:rPr>
        <w:t>SUPPLEMENTAL MATERIAL</w:t>
      </w:r>
    </w:p>
    <w:p w14:paraId="708B6939" w14:textId="77777777" w:rsidR="00696D0C" w:rsidRPr="00696D0C" w:rsidRDefault="00696D0C" w:rsidP="00696D0C">
      <w:pPr>
        <w:rPr>
          <w:rFonts w:ascii="Times New Roman" w:eastAsia="MS Mincho" w:hAnsi="Times New Roman" w:cs="Times New Roman"/>
          <w:b/>
          <w:sz w:val="24"/>
          <w:szCs w:val="24"/>
          <w14:ligatures w14:val="none"/>
        </w:rPr>
      </w:pPr>
    </w:p>
    <w:p w14:paraId="2F50AA71" w14:textId="77777777" w:rsidR="00696D0C" w:rsidRPr="00696D0C" w:rsidRDefault="00696D0C" w:rsidP="00696D0C">
      <w:pPr>
        <w:spacing w:line="480" w:lineRule="auto"/>
        <w:outlineLvl w:val="5"/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  <w:t xml:space="preserve">Supplemental Figure 1. </w:t>
      </w:r>
    </w:p>
    <w:p w14:paraId="44A778E8" w14:textId="77777777" w:rsidR="00696D0C" w:rsidRPr="00696D0C" w:rsidRDefault="00696D0C" w:rsidP="00696D0C">
      <w:pPr>
        <w:spacing w:line="480" w:lineRule="auto"/>
        <w:outlineLvl w:val="5"/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b/>
          <w:noProof/>
          <w:color w:val="000000"/>
          <w:sz w:val="24"/>
          <w:szCs w:val="24"/>
          <w:lang w:val="en-IN" w:eastAsia="en-IN"/>
          <w14:ligatures w14:val="none"/>
        </w:rPr>
        <w:drawing>
          <wp:inline distT="0" distB="0" distL="0" distR="0" wp14:anchorId="695EE932" wp14:editId="42335A04">
            <wp:extent cx="3699803" cy="4846016"/>
            <wp:effectExtent l="0" t="0" r="0" b="5715"/>
            <wp:docPr id="1" name="図 1" descr="ベン図表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ベン図表&#10;&#10;中程度の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066" cy="485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6D0C">
        <w:rPr>
          <w:rFonts w:ascii="Times New Roman" w:eastAsia="MS Mincho" w:hAnsi="Times New Roman" w:cs="Times New Roman" w:hint="eastAsia"/>
          <w:b/>
          <w:color w:val="000000"/>
          <w:sz w:val="24"/>
          <w:szCs w:val="24"/>
          <w14:ligatures w14:val="none"/>
        </w:rPr>
        <w:t xml:space="preserve"> </w:t>
      </w:r>
      <w:r w:rsidRPr="00696D0C"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  <w:t xml:space="preserve">  </w:t>
      </w:r>
    </w:p>
    <w:p w14:paraId="1477EE5B" w14:textId="77777777" w:rsidR="00696D0C" w:rsidRDefault="00696D0C" w:rsidP="00696D0C">
      <w:pPr>
        <w:spacing w:line="360" w:lineRule="auto"/>
        <w:outlineLvl w:val="5"/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</w:pPr>
    </w:p>
    <w:p w14:paraId="67D63D89" w14:textId="6BD2E3BE" w:rsidR="00696D0C" w:rsidRPr="00696D0C" w:rsidRDefault="00696D0C" w:rsidP="00696D0C">
      <w:pPr>
        <w:spacing w:line="360" w:lineRule="auto"/>
        <w:outlineLvl w:val="5"/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  <w:t xml:space="preserve">Presentative cases of serial changes in the LS pattern and GLS in patients with DCM and LVRR (A and B), and without LVRR (C and D). </w:t>
      </w:r>
    </w:p>
    <w:p w14:paraId="2103A822" w14:textId="77777777" w:rsidR="00696D0C" w:rsidRPr="00696D0C" w:rsidRDefault="00696D0C" w:rsidP="00696D0C">
      <w:pPr>
        <w:spacing w:line="360" w:lineRule="auto"/>
        <w:outlineLvl w:val="5"/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LS, </w:t>
      </w:r>
      <w:r w:rsidRPr="00696D0C">
        <w:rPr>
          <w:rFonts w:ascii="Times New Roman" w:eastAsia="MS Mincho" w:hAnsi="Times New Roman" w:cs="Times New Roman"/>
          <w:bCs/>
          <w:color w:val="000000"/>
          <w:sz w:val="24"/>
          <w:szCs w:val="24"/>
          <w14:ligatures w14:val="none"/>
        </w:rPr>
        <w:t>longitudinal strain;</w:t>
      </w: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 GLS, global </w:t>
      </w:r>
      <w:r w:rsidRPr="00696D0C">
        <w:rPr>
          <w:rFonts w:ascii="Times New Roman" w:eastAsia="MS Mincho" w:hAnsi="Times New Roman" w:cs="Times New Roman"/>
          <w:bCs/>
          <w:color w:val="000000"/>
          <w:sz w:val="24"/>
          <w:szCs w:val="24"/>
          <w14:ligatures w14:val="none"/>
        </w:rPr>
        <w:t>longitudinal strain;</w:t>
      </w: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 DCM, dilated cardiomyopathy; and LVRR, left ventricular reverse remodeling.</w:t>
      </w:r>
    </w:p>
    <w:p w14:paraId="4998A484" w14:textId="77777777" w:rsidR="00696D0C" w:rsidRDefault="00696D0C">
      <w:pPr>
        <w:widowControl/>
        <w:jc w:val="left"/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  <w:br w:type="page"/>
      </w:r>
    </w:p>
    <w:p w14:paraId="2455E164" w14:textId="17238B03" w:rsidR="00696D0C" w:rsidRPr="00696D0C" w:rsidRDefault="00696D0C" w:rsidP="00696D0C">
      <w:pPr>
        <w:spacing w:line="480" w:lineRule="auto"/>
        <w:outlineLvl w:val="5"/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b/>
          <w:color w:val="000000"/>
          <w:sz w:val="24"/>
          <w:szCs w:val="24"/>
          <w14:ligatures w14:val="none"/>
        </w:rPr>
        <w:lastRenderedPageBreak/>
        <w:t>Supplemental Figure 2.</w:t>
      </w:r>
    </w:p>
    <w:p w14:paraId="0DB48648" w14:textId="77777777" w:rsidR="00696D0C" w:rsidRPr="00696D0C" w:rsidRDefault="00696D0C" w:rsidP="00696D0C">
      <w:pPr>
        <w:spacing w:line="480" w:lineRule="auto"/>
        <w:outlineLvl w:val="5"/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noProof/>
          <w:color w:val="000000"/>
          <w:sz w:val="24"/>
          <w:szCs w:val="24"/>
          <w:lang w:val="en-IN" w:eastAsia="en-IN"/>
          <w14:ligatures w14:val="none"/>
        </w:rPr>
        <w:drawing>
          <wp:inline distT="0" distB="0" distL="0" distR="0" wp14:anchorId="1D2A2898" wp14:editId="68EC0972">
            <wp:extent cx="5321105" cy="3130062"/>
            <wp:effectExtent l="0" t="0" r="635" b="0"/>
            <wp:docPr id="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853" cy="313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04089" w14:textId="77777777" w:rsidR="00696D0C" w:rsidRPr="00696D0C" w:rsidRDefault="00696D0C" w:rsidP="00696D0C">
      <w:pPr>
        <w:spacing w:line="480" w:lineRule="auto"/>
        <w:outlineLvl w:val="5"/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</w:pPr>
    </w:p>
    <w:p w14:paraId="7608B370" w14:textId="77777777" w:rsidR="00696D0C" w:rsidRPr="00696D0C" w:rsidRDefault="00696D0C" w:rsidP="00696D0C">
      <w:pPr>
        <w:spacing w:line="360" w:lineRule="auto"/>
        <w:outlineLvl w:val="5"/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  <w:t xml:space="preserve">The working hypothesis of GLS trajectories and LS distribution patterns, represented by </w:t>
      </w:r>
      <w:proofErr w:type="spellStart"/>
      <w:r w:rsidRPr="00696D0C"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  <w:t>RapLSI</w:t>
      </w:r>
      <w:proofErr w:type="spellEnd"/>
      <w:r w:rsidRPr="00696D0C">
        <w:rPr>
          <w:rFonts w:ascii="Times New Roman" w:eastAsia="MS Mincho" w:hAnsi="Times New Roman" w:cs="Times New Roman"/>
          <w:color w:val="000000"/>
          <w:sz w:val="24"/>
          <w:szCs w:val="24"/>
          <w14:ligatures w14:val="none"/>
        </w:rPr>
        <w:t>, in the development of DCM.</w:t>
      </w:r>
    </w:p>
    <w:p w14:paraId="46D8D090" w14:textId="77777777" w:rsidR="00696D0C" w:rsidRPr="00696D0C" w:rsidRDefault="00696D0C" w:rsidP="00696D0C">
      <w:pPr>
        <w:spacing w:line="360" w:lineRule="auto"/>
        <w:outlineLvl w:val="5"/>
        <w:rPr>
          <w:rFonts w:ascii="Times New Roman" w:eastAsia="MS Mincho" w:hAnsi="Times New Roman" w:cs="Times New Roman"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LS, </w:t>
      </w:r>
      <w:r w:rsidRPr="00696D0C">
        <w:rPr>
          <w:rFonts w:ascii="Times New Roman" w:eastAsia="MS Mincho" w:hAnsi="Times New Roman" w:cs="Times New Roman"/>
          <w:bCs/>
          <w:color w:val="000000"/>
          <w:sz w:val="24"/>
          <w:szCs w:val="24"/>
          <w14:ligatures w14:val="none"/>
        </w:rPr>
        <w:t>longitudinal strain;</w:t>
      </w: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 GLS, global </w:t>
      </w:r>
      <w:r w:rsidRPr="00696D0C">
        <w:rPr>
          <w:rFonts w:ascii="Times New Roman" w:eastAsia="MS Mincho" w:hAnsi="Times New Roman" w:cs="Times New Roman"/>
          <w:bCs/>
          <w:color w:val="000000"/>
          <w:sz w:val="24"/>
          <w:szCs w:val="24"/>
          <w14:ligatures w14:val="none"/>
        </w:rPr>
        <w:t>longitudinal strain;</w:t>
      </w:r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 DCM, dilated cardiomyopathy; and </w:t>
      </w:r>
      <w:proofErr w:type="spellStart"/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>RapLSI</w:t>
      </w:r>
      <w:proofErr w:type="spellEnd"/>
      <w:r w:rsidRPr="00696D0C">
        <w:rPr>
          <w:rFonts w:ascii="Times New Roman" w:eastAsia="MS Mincho" w:hAnsi="Times New Roman" w:cs="Times New Roman"/>
          <w:sz w:val="24"/>
          <w:szCs w:val="24"/>
          <w14:ligatures w14:val="none"/>
        </w:rPr>
        <w:t>, relative apical longitudinal strain index.</w:t>
      </w:r>
    </w:p>
    <w:p w14:paraId="06C60E57" w14:textId="77777777" w:rsidR="00696D0C" w:rsidRPr="00696D0C" w:rsidRDefault="00696D0C" w:rsidP="00696D0C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  <w14:ligatures w14:val="none"/>
        </w:rPr>
      </w:pPr>
      <w:r w:rsidRPr="00696D0C">
        <w:rPr>
          <w:rFonts w:ascii="Times New Roman" w:eastAsia="MS Mincho" w:hAnsi="Times New Roman" w:cs="Times New Roman"/>
          <w:b/>
          <w:sz w:val="24"/>
          <w:szCs w:val="24"/>
          <w14:ligatures w14:val="none"/>
        </w:rPr>
        <w:br w:type="page"/>
      </w:r>
    </w:p>
    <w:p w14:paraId="7720D3E7" w14:textId="77777777" w:rsidR="00696D0C" w:rsidRPr="00696D0C" w:rsidRDefault="00696D0C" w:rsidP="00696D0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val=""/>
          <w14:ligatures w14:val="none"/>
        </w:rPr>
      </w:pPr>
      <w:r w:rsidRPr="00696D0C">
        <w:rPr>
          <w:rFonts w:ascii="Times New Roman" w:eastAsia="Times New Roman" w:hAnsi="Times New Roman" w:cs="Times New Roman"/>
          <w:b/>
          <w:sz w:val="24"/>
          <w:szCs w:val="24"/>
          <w:lang w:val=""/>
          <w14:ligatures w14:val="none"/>
        </w:rPr>
        <w:lastRenderedPageBreak/>
        <w:t xml:space="preserve">Supplemental Table 1. Patient characteristics </w:t>
      </w:r>
      <w:r w:rsidRPr="00696D0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"/>
          <w14:ligatures w14:val="none"/>
        </w:rPr>
        <w:t>in the two institutions</w:t>
      </w:r>
    </w:p>
    <w:tbl>
      <w:tblPr>
        <w:tblW w:w="0" w:type="auto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2044"/>
        <w:gridCol w:w="2052"/>
        <w:gridCol w:w="1231"/>
      </w:tblGrid>
      <w:tr w:rsidR="00696D0C" w:rsidRPr="00696D0C" w14:paraId="2A57AA31" w14:textId="77777777" w:rsidTr="00696D0C">
        <w:trPr>
          <w:trHeight w:val="377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6E3CE1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Characteristic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22563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Mincho" w:hAnsi="Times New Roman" w:cs="Times New Roman" w:hint="eastAsia"/>
                <w:b/>
                <w:sz w:val="22"/>
                <w:lang w:val=""/>
                <w14:ligatures w14:val="none"/>
              </w:rPr>
              <w:t>O</w:t>
            </w:r>
            <w:r w:rsidRPr="00696D0C"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  <w:t>saka Univesity Hospital</w:t>
            </w:r>
          </w:p>
          <w:p w14:paraId="6953151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(n=114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5DC0CB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The University of Tsukuba Hospital</w:t>
            </w:r>
          </w:p>
          <w:p w14:paraId="2EB9FB9F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(n=25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FF6CE5E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"/>
                <w14:ligatures w14:val="none"/>
              </w:rPr>
              <w:t>p-value</w:t>
            </w:r>
          </w:p>
        </w:tc>
      </w:tr>
      <w:tr w:rsidR="00696D0C" w:rsidRPr="00696D0C" w14:paraId="6AEEFD1B" w14:textId="77777777" w:rsidTr="00696D0C">
        <w:trPr>
          <w:trHeight w:val="377"/>
        </w:trPr>
        <w:tc>
          <w:tcPr>
            <w:tcW w:w="3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028DC91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ge, year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A25415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4 [42-66]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808652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9 [47-68]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DADADBC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42</w:t>
            </w:r>
          </w:p>
        </w:tc>
      </w:tr>
      <w:tr w:rsidR="00696D0C" w:rsidRPr="00696D0C" w14:paraId="5CA43888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70EB1E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Male sex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8D6E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85 (75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9699C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8 (72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09354BA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79</w:t>
            </w:r>
          </w:p>
        </w:tc>
      </w:tr>
      <w:tr w:rsidR="00696D0C" w:rsidRPr="00696D0C" w14:paraId="0A37E31C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19A4B5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BSA, m²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06B6D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.68 ± 0.20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B60CDD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.72 ± 0.28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52185313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38</w:t>
            </w:r>
          </w:p>
        </w:tc>
      </w:tr>
      <w:tr w:rsidR="00696D0C" w:rsidRPr="00696D0C" w14:paraId="6E0ABD35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106F88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Systolic BP, mmHg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37D64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04 [90-120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E15A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12 [98-123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13D1ADF1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55</w:t>
            </w:r>
          </w:p>
        </w:tc>
      </w:tr>
      <w:tr w:rsidR="00696D0C" w:rsidRPr="00696D0C" w14:paraId="56B609F0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097F1C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Diastolic BP, mmHg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E1B87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65 [54-73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2F964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62 [56-75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2B3621A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78</w:t>
            </w:r>
          </w:p>
        </w:tc>
      </w:tr>
      <w:tr w:rsidR="00696D0C" w:rsidRPr="00696D0C" w14:paraId="77A559BE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0A82936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Heart rate, bpm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1BB1B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80 [68-94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3E761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76 [64-93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12C055B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MS Mincho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Mincho" w:hAnsi="Times New Roman" w:cs="Times New Roman"/>
                <w:sz w:val="22"/>
                <w:lang w:val=""/>
                <w14:ligatures w14:val="none"/>
              </w:rPr>
              <w:t>.44</w:t>
            </w:r>
          </w:p>
        </w:tc>
      </w:tr>
      <w:tr w:rsidR="00696D0C" w:rsidRPr="00696D0C" w14:paraId="4DFFC828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70CF6D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HF duration, year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D256C0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5 [0.0-4.0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6C88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.0 [0.0-9.5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</w:tcPr>
          <w:p w14:paraId="5F57FFDE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游ゴシック" w:hAnsi="Times New Roman" w:cs="Times New Roman"/>
                <w:kern w:val="24"/>
                <w:sz w:val="22"/>
                <w:lang w:val=""/>
                <w14:ligatures w14:val="none"/>
              </w:rPr>
              <w:t>0.07</w:t>
            </w:r>
          </w:p>
        </w:tc>
      </w:tr>
      <w:tr w:rsidR="00696D0C" w:rsidRPr="00696D0C" w14:paraId="50BD2466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AE7E92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New-onset HF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A914B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43 (38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48D17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7 (28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9057097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35</w:t>
            </w:r>
          </w:p>
        </w:tc>
      </w:tr>
      <w:tr w:rsidR="00696D0C" w:rsidRPr="00696D0C" w14:paraId="00B75BFB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32A4B34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Hemoglobin, mg/d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3BDD2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3.7 ± 2.1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5D00C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4.2 ± 1.9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96B3404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28</w:t>
            </w:r>
          </w:p>
        </w:tc>
      </w:tr>
      <w:tr w:rsidR="00696D0C" w:rsidRPr="00696D0C" w14:paraId="540AD1B0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55051CD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Sodium, meq/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EDFFE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40 [137-141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3F34B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40 [139-142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59687F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09</w:t>
            </w:r>
          </w:p>
        </w:tc>
      </w:tr>
      <w:tr w:rsidR="00696D0C" w:rsidRPr="00696D0C" w14:paraId="6C52453B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E1B2906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Creatinine, mg/d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1AE16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9 [0.8-1.2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052D7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.0 [0.8-1.2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F6DB91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50</w:t>
            </w:r>
          </w:p>
        </w:tc>
      </w:tr>
      <w:tr w:rsidR="00696D0C" w:rsidRPr="00696D0C" w14:paraId="6CE289AD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B36D681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Total bilirubin, mg/d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FE641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8 [0.5-1.0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1522F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8 [0.6-1.2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67AB79B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69</w:t>
            </w:r>
          </w:p>
        </w:tc>
      </w:tr>
      <w:tr w:rsidR="00696D0C" w:rsidRPr="00696D0C" w14:paraId="5C319F37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C89FEB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ST, U/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BCDC4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7 [21-36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1B869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5 [18-36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F0C76AD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98</w:t>
            </w:r>
          </w:p>
        </w:tc>
      </w:tr>
      <w:tr w:rsidR="00696D0C" w:rsidRPr="00696D0C" w14:paraId="26B997EC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B5EF0C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LT, U/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0990B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6 [17-40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C143C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3 [14-40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8412872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74</w:t>
            </w:r>
          </w:p>
        </w:tc>
      </w:tr>
      <w:tr w:rsidR="00696D0C" w:rsidRPr="00696D0C" w14:paraId="47FB0B77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90611E6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BNP, ng/L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9843D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419 [207 - 878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2F046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17 [243 - 1154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7489EA5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15</w:t>
            </w:r>
          </w:p>
        </w:tc>
      </w:tr>
      <w:tr w:rsidR="00696D0C" w:rsidRPr="00696D0C" w14:paraId="1C59C115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4F3A0D0" w14:textId="77777777" w:rsidR="00696D0C" w:rsidRPr="00330CAE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β-blocker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CF11B" w14:textId="0DAA77FE" w:rsidR="00696D0C" w:rsidRPr="00330CAE" w:rsidRDefault="00700D63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08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95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A4C5D" w14:textId="005C1129" w:rsidR="00696D0C" w:rsidRPr="00330CAE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00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003E10" w14:textId="379B545B" w:rsidR="00696D0C" w:rsidRPr="00330CAE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1</w:t>
            </w:r>
          </w:p>
        </w:tc>
      </w:tr>
      <w:tr w:rsidR="00696D0C" w:rsidRPr="00696D0C" w14:paraId="07C2A379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A51113B" w14:textId="77777777" w:rsidR="00696D0C" w:rsidRPr="00330CAE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CEI or/and ARB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ECCAA" w14:textId="048363AC" w:rsidR="00696D0C" w:rsidRPr="00330CAE" w:rsidRDefault="00700D63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08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95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E737D" w14:textId="5E6E8509" w:rsidR="00696D0C" w:rsidRPr="00330CAE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60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0318B88" w14:textId="6D476422" w:rsidR="00696D0C" w:rsidRPr="00330CAE" w:rsidRDefault="00700D63" w:rsidP="006F4FA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hAnsi="Times New Roman" w:cs="Times New Roman" w:hint="eastAsia"/>
                <w:sz w:val="22"/>
                <w:lang w:val=""/>
                <w14:ligatures w14:val="none"/>
              </w:rPr>
              <w:t>&lt;</w:t>
            </w:r>
            <w:r w:rsidRPr="00330CAE"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  <w:t>0.01</w:t>
            </w:r>
          </w:p>
        </w:tc>
      </w:tr>
      <w:tr w:rsidR="00696D0C" w:rsidRPr="00696D0C" w14:paraId="294366F8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105FBE0" w14:textId="77777777" w:rsidR="00696D0C" w:rsidRPr="00330CAE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Diuretic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C9AF4" w14:textId="6156CEE5" w:rsidR="00696D0C" w:rsidRPr="00330CAE" w:rsidRDefault="00700D63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90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7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9</w:t>
            </w:r>
            <w:r w:rsidR="00696D0C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16459" w14:textId="422AC00F" w:rsidR="00696D0C" w:rsidRPr="00330CAE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 xml:space="preserve"> (8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</w:t>
            </w: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6A37EC6" w14:textId="514534FF" w:rsidR="00696D0C" w:rsidRPr="00330CAE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</w:t>
            </w:r>
            <w:r w:rsidR="00700D63" w:rsidRPr="00330CAE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91</w:t>
            </w:r>
          </w:p>
        </w:tc>
      </w:tr>
      <w:tr w:rsidR="0004205B" w:rsidRPr="00696D0C" w14:paraId="0E872FA4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988A5F5" w14:textId="44F6F63B" w:rsidR="0004205B" w:rsidRPr="00330CAE" w:rsidRDefault="0004205B" w:rsidP="006F4F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hAnsi="Times New Roman" w:cs="Times New Roman" w:hint="eastAsia"/>
                <w:color w:val="000000"/>
                <w:sz w:val="22"/>
                <w:lang w:val=""/>
                <w14:ligatures w14:val="none"/>
              </w:rPr>
              <w:t>O</w:t>
            </w:r>
            <w:r w:rsidRPr="00330CAE">
              <w:rPr>
                <w:rFonts w:ascii="Times New Roman" w:hAnsi="Times New Roman" w:cs="Times New Roman"/>
                <w:color w:val="000000"/>
                <w:sz w:val="22"/>
                <w:lang w:val=""/>
                <w14:ligatures w14:val="none"/>
              </w:rPr>
              <w:t>MT score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35C74" w14:textId="4EB6CDB2" w:rsidR="0004205B" w:rsidRPr="00330CAE" w:rsidRDefault="00DA3584" w:rsidP="006F4FA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hAnsi="Times New Roman" w:cs="Times New Roman" w:hint="eastAsia"/>
                <w:sz w:val="22"/>
                <w:lang w:val=""/>
                <w14:ligatures w14:val="none"/>
              </w:rPr>
              <w:t>4</w:t>
            </w:r>
            <w:r w:rsidRPr="00330CAE"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  <w:t>[4-5]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EADAD" w14:textId="5BC19834" w:rsidR="0004205B" w:rsidRPr="00330CAE" w:rsidRDefault="00DA3584" w:rsidP="006F4FA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hAnsi="Times New Roman" w:cs="Times New Roman" w:hint="eastAsia"/>
                <w:sz w:val="22"/>
                <w:lang w:val=""/>
                <w14:ligatures w14:val="none"/>
              </w:rPr>
              <w:t>4</w:t>
            </w:r>
            <w:r w:rsidRPr="00330CAE"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  <w:t>[3-5]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299008" w14:textId="1E2B87B7" w:rsidR="0004205B" w:rsidRPr="00330CAE" w:rsidRDefault="00DA3584" w:rsidP="006F4FA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</w:pPr>
            <w:r w:rsidRPr="00330CAE">
              <w:rPr>
                <w:rFonts w:ascii="Times New Roman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330CAE">
              <w:rPr>
                <w:rFonts w:ascii="Times New Roman" w:hAnsi="Times New Roman" w:cs="Times New Roman"/>
                <w:sz w:val="22"/>
                <w:lang w:val=""/>
                <w14:ligatures w14:val="none"/>
              </w:rPr>
              <w:t>.50</w:t>
            </w:r>
          </w:p>
        </w:tc>
      </w:tr>
      <w:tr w:rsidR="00696D0C" w:rsidRPr="00696D0C" w14:paraId="2A34A56C" w14:textId="77777777" w:rsidTr="00696D0C">
        <w:trPr>
          <w:trHeight w:val="377"/>
        </w:trPr>
        <w:tc>
          <w:tcPr>
            <w:tcW w:w="3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9D2074C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trial fibrillation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EA1DD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14 (12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4580E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2 (8)</w:t>
            </w:r>
          </w:p>
        </w:tc>
        <w:tc>
          <w:tcPr>
            <w:tcW w:w="12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CF2D07A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53</w:t>
            </w:r>
          </w:p>
        </w:tc>
      </w:tr>
      <w:tr w:rsidR="00696D0C" w:rsidRPr="00696D0C" w14:paraId="0FF092DF" w14:textId="77777777" w:rsidTr="00696D0C">
        <w:trPr>
          <w:trHeight w:val="377"/>
        </w:trPr>
        <w:tc>
          <w:tcPr>
            <w:tcW w:w="3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AF68D" w14:textId="77777777" w:rsidR="00696D0C" w:rsidRPr="00696D0C" w:rsidRDefault="00696D0C" w:rsidP="006F4FA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RV pacin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62A7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5 (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7BEE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3 (1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D93C72" w14:textId="77777777" w:rsidR="00696D0C" w:rsidRPr="00696D0C" w:rsidRDefault="00696D0C" w:rsidP="006F4FA4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0.17</w:t>
            </w:r>
          </w:p>
        </w:tc>
      </w:tr>
    </w:tbl>
    <w:p w14:paraId="1B3F23FF" w14:textId="77777777" w:rsidR="00696D0C" w:rsidRPr="00696D0C" w:rsidRDefault="00696D0C" w:rsidP="00696D0C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</w:pPr>
      <w:r w:rsidRPr="00696D0C"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  <w:t>Abbreviations as in Table 1</w:t>
      </w:r>
      <w:r w:rsidRPr="00696D0C">
        <w:rPr>
          <w:rFonts w:ascii="Times New Roman" w:eastAsia="游明朝" w:hAnsi="Times New Roman" w:cs="Times New Roman"/>
          <w:sz w:val="24"/>
          <w:szCs w:val="24"/>
          <w:lang w:val=""/>
          <w14:ligatures w14:val="none"/>
        </w:rPr>
        <w:br/>
      </w:r>
      <w:r w:rsidRPr="00696D0C">
        <w:rPr>
          <w:rFonts w:ascii="Times New Roman" w:eastAsia="Times New Roman" w:hAnsi="Times New Roman" w:cs="Times New Roman"/>
          <w:color w:val="000000"/>
          <w:sz w:val="24"/>
          <w:szCs w:val="24"/>
          <w:lang w:val=""/>
          <w14:ligatures w14:val="none"/>
        </w:rPr>
        <w:t>Values are expressed as median [interquartile range] or n (%).</w:t>
      </w:r>
    </w:p>
    <w:p w14:paraId="60549CD7" w14:textId="77777777" w:rsidR="00696D0C" w:rsidRPr="00696D0C" w:rsidRDefault="00696D0C" w:rsidP="00696D0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"/>
          <w14:ligatures w14:val="none"/>
        </w:rPr>
      </w:pPr>
      <w:r w:rsidRPr="00696D0C"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  <w:br w:type="page"/>
      </w:r>
    </w:p>
    <w:p w14:paraId="2911CE95" w14:textId="77777777" w:rsidR="00696D0C" w:rsidRPr="00696D0C" w:rsidRDefault="00696D0C" w:rsidP="00696D0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  <w:lang w:val=""/>
          <w14:ligatures w14:val="none"/>
        </w:rPr>
      </w:pPr>
      <w:r w:rsidRPr="00696D0C">
        <w:rPr>
          <w:rFonts w:ascii="Times New Roman" w:eastAsia="Times New Roman" w:hAnsi="Times New Roman" w:cs="Times New Roman"/>
          <w:b/>
          <w:sz w:val="24"/>
          <w:szCs w:val="24"/>
          <w:lang w:val=""/>
          <w14:ligatures w14:val="none"/>
        </w:rPr>
        <w:lastRenderedPageBreak/>
        <w:t xml:space="preserve">Supplemental Table 2. </w:t>
      </w:r>
      <w:r w:rsidRPr="00696D0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"/>
          <w14:ligatures w14:val="none"/>
        </w:rPr>
        <w:t>Echocardiographic data in the two institutions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5"/>
        <w:gridCol w:w="2023"/>
        <w:gridCol w:w="1997"/>
        <w:gridCol w:w="992"/>
      </w:tblGrid>
      <w:tr w:rsidR="00696D0C" w:rsidRPr="00696D0C" w14:paraId="049A6531" w14:textId="77777777" w:rsidTr="00696D0C">
        <w:trPr>
          <w:trHeight w:val="1286"/>
        </w:trPr>
        <w:tc>
          <w:tcPr>
            <w:tcW w:w="3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2EE1E1" w14:textId="77777777" w:rsidR="00696D0C" w:rsidRPr="00696D0C" w:rsidRDefault="00696D0C" w:rsidP="00696D0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"/>
                <w14:ligatures w14:val="none"/>
              </w:rPr>
              <w:t>Characteristic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550FAD" w14:textId="77777777" w:rsid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Mincho" w:hAnsi="Times New Roman" w:cs="Times New Roman" w:hint="eastAsia"/>
                <w:b/>
                <w:sz w:val="22"/>
                <w:lang w:val=""/>
                <w14:ligatures w14:val="none"/>
              </w:rPr>
              <w:t>O</w:t>
            </w:r>
            <w:r w:rsidRPr="00696D0C"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  <w:t xml:space="preserve">saka Univesity </w:t>
            </w:r>
          </w:p>
          <w:p w14:paraId="409C2D9C" w14:textId="1AE5C8CD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Mincho" w:hAnsi="Times New Roman" w:cs="Times New Roman"/>
                <w:b/>
                <w:sz w:val="22"/>
                <w:lang w:val=""/>
                <w14:ligatures w14:val="none"/>
              </w:rPr>
              <w:t>Hospital</w:t>
            </w:r>
          </w:p>
          <w:p w14:paraId="428E8E5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(n=114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F7832F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The University of Tsukuba Hospital</w:t>
            </w:r>
          </w:p>
          <w:p w14:paraId="3F708B4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(n=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B9BD72B" w14:textId="77777777" w:rsidR="00696D0C" w:rsidRPr="00696D0C" w:rsidRDefault="00696D0C" w:rsidP="00696D0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b/>
                <w:sz w:val="22"/>
                <w:lang w:val=""/>
                <w14:ligatures w14:val="none"/>
              </w:rPr>
              <w:t>p-value</w:t>
            </w:r>
          </w:p>
        </w:tc>
      </w:tr>
      <w:tr w:rsidR="00696D0C" w:rsidRPr="00696D0C" w14:paraId="4EF506D6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3228B0BD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LVDd, mm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11561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7[61-76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E1875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7 [64-73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AD21C3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color w:val="00B0F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68</w:t>
            </w:r>
          </w:p>
        </w:tc>
      </w:tr>
      <w:tr w:rsidR="00696D0C" w:rsidRPr="00696D0C" w14:paraId="64E06A21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29142725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LVDs, mm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E836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2 ± 11.1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38212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1 ± 8.0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51D83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68</w:t>
            </w:r>
          </w:p>
        </w:tc>
      </w:tr>
      <w:tr w:rsidR="00696D0C" w:rsidRPr="00696D0C" w14:paraId="7CADDC7A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10545E04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RVDd, mm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773C2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37 ± 8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084B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33 ± 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2C00C89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03</w:t>
            </w:r>
          </w:p>
        </w:tc>
      </w:tr>
      <w:tr w:rsidR="00696D0C" w:rsidRPr="00696D0C" w14:paraId="68AD1C06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34F02610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LVEF, %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10375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23 [18-29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EA2ED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22 [18-28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A5D4F03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54</w:t>
            </w:r>
          </w:p>
        </w:tc>
      </w:tr>
      <w:tr w:rsidR="00696D0C" w:rsidRPr="00696D0C" w14:paraId="4E495CFE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54190EC9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LAVI, mL/m²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9117B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4 [43-84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07B11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58 [47-75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7E1DC8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33</w:t>
            </w:r>
          </w:p>
        </w:tc>
      </w:tr>
      <w:tr w:rsidR="00696D0C" w:rsidRPr="00696D0C" w14:paraId="3C0C9199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6F816638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E wave, m/s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B6C6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73 [0.52-0.92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A813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77 [0.60-1.06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9FBCDA2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44</w:t>
            </w:r>
          </w:p>
        </w:tc>
      </w:tr>
      <w:tr w:rsidR="00696D0C" w:rsidRPr="00696D0C" w14:paraId="120E000D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493A7AF1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e’, ms/s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B39A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6.0 [4.2-7.1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FAE28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5.0 [4.0-6.4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39235A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18</w:t>
            </w:r>
          </w:p>
        </w:tc>
      </w:tr>
      <w:tr w:rsidR="00696D0C" w:rsidRPr="00696D0C" w14:paraId="7A860DC0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3E24A9B8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DT, ms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FDE20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39 [107-183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922C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45 [121-188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9C80C21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73</w:t>
            </w:r>
          </w:p>
        </w:tc>
      </w:tr>
      <w:tr w:rsidR="00696D0C" w:rsidRPr="00696D0C" w14:paraId="527C313C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03CA6EB2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E/A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56488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.5 [0.8-2.2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E5BEB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.7 [0.7-3.2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492E2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67</w:t>
            </w:r>
          </w:p>
        </w:tc>
      </w:tr>
      <w:tr w:rsidR="00696D0C" w:rsidRPr="00696D0C" w14:paraId="0FFDE666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0179A4F1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E/e’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9525F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1.8 [8.8-16.6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9CF6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4.1 [10.9-21.6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B71719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10</w:t>
            </w:r>
          </w:p>
        </w:tc>
      </w:tr>
      <w:tr w:rsidR="00696D0C" w:rsidRPr="00696D0C" w14:paraId="5836558F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1A7C9DCA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TAPSE, mm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E13D8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4.0 [11.0-17.8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C078E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4.2 [11.7-18.7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8AB45F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39</w:t>
            </w:r>
          </w:p>
        </w:tc>
      </w:tr>
      <w:tr w:rsidR="00696D0C" w:rsidRPr="00696D0C" w14:paraId="30AEFF44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377D3FDE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TR-PG, mmHg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7F739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24.0 [18.0-30.0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41BC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25.0 [18.0-38.8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1CB55FF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22</w:t>
            </w:r>
          </w:p>
        </w:tc>
      </w:tr>
      <w:tr w:rsidR="00696D0C" w:rsidRPr="00696D0C" w14:paraId="0D1331BD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44838F32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 xml:space="preserve">Systolic wall stress, </w:t>
            </w: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×10³ dynes/cm²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19538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223 [147-293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6E84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163 [123-172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22A5531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&lt;0.01</w:t>
            </w:r>
          </w:p>
        </w:tc>
      </w:tr>
      <w:tr w:rsidR="00696D0C" w:rsidRPr="00696D0C" w14:paraId="26F31D02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3467D995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 xml:space="preserve">Diastolic wall stress, </w:t>
            </w:r>
            <w:r w:rsidRPr="00696D0C">
              <w:rPr>
                <w:rFonts w:ascii="Times New Roman" w:eastAsia="Times New Roman" w:hAnsi="Times New Roman" w:cs="Times New Roman"/>
                <w:sz w:val="22"/>
                <w:lang w:val=""/>
                <w14:ligatures w14:val="none"/>
              </w:rPr>
              <w:t>×10³ dynes/cm²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2EC45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50.2 [36.1-72.7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EBCF3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40.7 [31.2-70.3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A3A4B9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15</w:t>
            </w:r>
          </w:p>
        </w:tc>
      </w:tr>
      <w:tr w:rsidR="00696D0C" w:rsidRPr="00696D0C" w14:paraId="2DC4E5A7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57AC9A5C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GLS, %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AA3F3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6.7 [-4.7- -8.6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6063AB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5.7 [-3.9- -7.2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0DC480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07</w:t>
            </w:r>
          </w:p>
        </w:tc>
      </w:tr>
      <w:tr w:rsidR="00696D0C" w:rsidRPr="00696D0C" w14:paraId="3F3AEFB8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75AB03B8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RapLSI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A91B2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48 [0.33-0.72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42A3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0.42 [0.29-0.54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843D92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01</w:t>
            </w:r>
          </w:p>
        </w:tc>
      </w:tr>
      <w:tr w:rsidR="00696D0C" w:rsidRPr="00696D0C" w14:paraId="5FE92AC3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530B2C0D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verage basal LS, %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5D020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6.2 [-4.0- -8.5]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E60E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4.9 [-3.6- -6.3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491CF9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08</w:t>
            </w:r>
          </w:p>
        </w:tc>
      </w:tr>
      <w:tr w:rsidR="00696D0C" w:rsidRPr="00696D0C" w14:paraId="2752DC30" w14:textId="77777777" w:rsidTr="00696D0C">
        <w:trPr>
          <w:trHeight w:val="355"/>
        </w:trPr>
        <w:tc>
          <w:tcPr>
            <w:tcW w:w="3635" w:type="dxa"/>
            <w:tcBorders>
              <w:top w:val="nil"/>
              <w:right w:val="single" w:sz="4" w:space="0" w:color="BFBFBF"/>
            </w:tcBorders>
            <w:shd w:val="clear" w:color="auto" w:fill="auto"/>
            <w:vAlign w:val="center"/>
          </w:tcPr>
          <w:p w14:paraId="0F1A5E6C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verage mid LS, %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51813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6.6 ± 3.1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9454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6.0 ± 3.5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4038D5C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40</w:t>
            </w:r>
          </w:p>
        </w:tc>
      </w:tr>
      <w:tr w:rsidR="00696D0C" w:rsidRPr="00696D0C" w14:paraId="0EF6D022" w14:textId="77777777" w:rsidTr="00696D0C">
        <w:trPr>
          <w:trHeight w:val="153"/>
        </w:trPr>
        <w:tc>
          <w:tcPr>
            <w:tcW w:w="3635" w:type="dxa"/>
            <w:tcBorders>
              <w:top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14:paraId="30D5E824" w14:textId="77777777" w:rsidR="00696D0C" w:rsidRPr="00696D0C" w:rsidRDefault="00696D0C" w:rsidP="00696D0C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Times New Roman" w:hAnsi="Times New Roman" w:cs="Times New Roman"/>
                <w:color w:val="000000"/>
                <w:sz w:val="22"/>
                <w:lang w:val=""/>
                <w14:ligatures w14:val="none"/>
              </w:rPr>
              <w:t>Average apical LS, %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78A97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6.4 ± 3.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C90B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-4.8 ± 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D83F06" w14:textId="77777777" w:rsidR="00696D0C" w:rsidRPr="00696D0C" w:rsidRDefault="00696D0C" w:rsidP="00696D0C">
            <w:pPr>
              <w:widowControl/>
              <w:spacing w:line="276" w:lineRule="auto"/>
              <w:jc w:val="center"/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</w:pPr>
            <w:r w:rsidRPr="00696D0C">
              <w:rPr>
                <w:rFonts w:ascii="Times New Roman" w:eastAsia="MS Gothic" w:hAnsi="Times New Roman" w:cs="Times New Roman" w:hint="eastAsia"/>
                <w:sz w:val="22"/>
                <w:lang w:val=""/>
                <w14:ligatures w14:val="none"/>
              </w:rPr>
              <w:t>0</w:t>
            </w:r>
            <w:r w:rsidRPr="00696D0C">
              <w:rPr>
                <w:rFonts w:ascii="Times New Roman" w:eastAsia="MS Gothic" w:hAnsi="Times New Roman" w:cs="Times New Roman"/>
                <w:sz w:val="22"/>
                <w:lang w:val=""/>
                <w14:ligatures w14:val="none"/>
              </w:rPr>
              <w:t>.03</w:t>
            </w:r>
          </w:p>
        </w:tc>
      </w:tr>
    </w:tbl>
    <w:p w14:paraId="2D9B51A3" w14:textId="77777777" w:rsidR="00696D0C" w:rsidRPr="00696D0C" w:rsidRDefault="00696D0C" w:rsidP="00696D0C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</w:pPr>
      <w:r w:rsidRPr="00696D0C"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  <w:t>Abbreviations as in Table 2</w:t>
      </w:r>
    </w:p>
    <w:p w14:paraId="33566F45" w14:textId="3A97B747" w:rsidR="00AA1803" w:rsidRDefault="00696D0C" w:rsidP="00696D0C">
      <w:r w:rsidRPr="0041533C"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  <w:t>Values are expressed as median [interquartile range] or n (%)</w:t>
      </w:r>
      <w:r w:rsidRPr="00696D0C">
        <w:rPr>
          <w:rFonts w:ascii="Times New Roman" w:eastAsia="Times New Roman" w:hAnsi="Times New Roman" w:cs="Times New Roman"/>
          <w:sz w:val="24"/>
          <w:szCs w:val="24"/>
          <w:lang w:val=""/>
          <w14:ligatures w14:val="none"/>
        </w:rPr>
        <w:t>.</w:t>
      </w:r>
      <w:bookmarkEnd w:id="0"/>
    </w:p>
    <w:sectPr w:rsidR="00AA1803" w:rsidSect="003739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0C"/>
    <w:rsid w:val="0004205B"/>
    <w:rsid w:val="00330CAE"/>
    <w:rsid w:val="0037396F"/>
    <w:rsid w:val="00502ACC"/>
    <w:rsid w:val="00696D0C"/>
    <w:rsid w:val="006F4FA4"/>
    <w:rsid w:val="00700D63"/>
    <w:rsid w:val="00AA1803"/>
    <w:rsid w:val="00DA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EE8B55"/>
  <w15:chartTrackingRefBased/>
  <w15:docId w15:val="{D960B97A-1291-48D9-9E41-F6A9AA0C0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8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　朋仁</dc:creator>
  <cp:keywords/>
  <dc:description/>
  <cp:lastModifiedBy>Pushpakala S.</cp:lastModifiedBy>
  <cp:revision>3</cp:revision>
  <dcterms:created xsi:type="dcterms:W3CDTF">2023-12-28T02:42:00Z</dcterms:created>
  <dcterms:modified xsi:type="dcterms:W3CDTF">2024-02-2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4601d-98db-41c4-ad10-466802a97822</vt:lpwstr>
  </property>
</Properties>
</file>